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20" w:right="1659" w:hanging="0"/>
        <w:rPr/>
      </w:pPr>
      <w:r>
        <w:rPr>
          <w:lang w:val="en-US"/>
        </w:rPr>
        <w:t xml:space="preserve">Table S2. </w:t>
      </w:r>
      <w:r>
        <w:rPr/>
        <w:t xml:space="preserve">Individual patients’ clinical characteristics and immunohistochemical analysis for KLF6 and ERBB2  </w:t>
      </w:r>
    </w:p>
    <w:tbl>
      <w:tblPr>
        <w:tblW w:w="8864" w:type="dxa"/>
        <w:jc w:val="left"/>
        <w:tblInd w:w="1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883"/>
        <w:gridCol w:w="616"/>
        <w:gridCol w:w="803"/>
        <w:gridCol w:w="750"/>
        <w:gridCol w:w="630"/>
        <w:gridCol w:w="483"/>
        <w:gridCol w:w="510"/>
        <w:gridCol w:w="1610"/>
        <w:gridCol w:w="976"/>
      </w:tblGrid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ymph node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umor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atient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Grad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St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Size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T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ositive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uct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2 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--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-- 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8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.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1  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-- 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.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pt-BR"/>
              </w:rPr>
              <w:t>6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pt-BR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pt-BR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pt-BR"/>
              </w:rPr>
              <w:t>3.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pt-BR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pt-BR"/>
              </w:rPr>
              <w:t>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pt-BR"/>
              </w:rPr>
              <w:t>1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pt-BR"/>
              </w:rPr>
              <w:t>0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pt-BR"/>
              </w:rPr>
              <w:t>8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pt-BR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pt-BR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pt-BR"/>
              </w:rPr>
              <w:t>1.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pt-BR"/>
              </w:rPr>
              <w:t>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pt-BR"/>
              </w:rPr>
              <w:t>3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pt-BR"/>
              </w:rPr>
              <w:t>8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pt-BR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pt-BR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pt-BR"/>
              </w:rPr>
              <w:t>4.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pt-BR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pt-BR"/>
              </w:rPr>
              <w:t>X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pt-BR"/>
              </w:rPr>
              <w:t>-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pt-BR"/>
              </w:rPr>
              <w:t>--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pt-BR"/>
              </w:rPr>
              <w:t>3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pt-BR"/>
              </w:rPr>
              <w:t>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pt-BR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pt-BR"/>
              </w:rPr>
              <w:t>2.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pt-BR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pt-BR"/>
              </w:rPr>
              <w:t>2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pt-BR"/>
              </w:rPr>
              <w:t>3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pt-BR"/>
              </w:rPr>
              <w:t>7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pt-BR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pt-BR"/>
              </w:rPr>
              <w:t>1.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pt-BR"/>
              </w:rPr>
              <w:t>X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pt-BR"/>
              </w:rPr>
              <w:t>-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pt-BR"/>
              </w:rPr>
              <w:t>--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obular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 xml:space="preserve">64            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2.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X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-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--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 xml:space="preserve">75            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7.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-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--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856" w:hanging="0"/>
              <w:rPr/>
            </w:pPr>
            <w:r>
              <w:rPr/>
              <w:t xml:space="preserve">68 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2.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-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--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 xml:space="preserve">54       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3.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-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--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 xml:space="preserve">66            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3.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 xml:space="preserve">2 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-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--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*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 xml:space="preserve">78            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2.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X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-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--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ribiform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GB"/>
              </w:rPr>
              <w:t xml:space="preserve">69            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GB"/>
              </w:rPr>
              <w:t>-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GB"/>
              </w:rPr>
              <w:t>--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676" w:hanging="0"/>
              <w:rPr>
                <w:lang w:val="en-GB"/>
              </w:rPr>
            </w:pPr>
            <w:r>
              <w:rPr>
                <w:lang w:val="en-GB"/>
              </w:rPr>
              <w:t xml:space="preserve">65 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GB"/>
              </w:rPr>
              <w:t>2.9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GB"/>
              </w:rPr>
              <w:t>-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GB"/>
              </w:rPr>
              <w:t>--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etaplastic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676" w:hanging="0"/>
              <w:rPr>
                <w:lang w:val="en-US"/>
              </w:rPr>
            </w:pPr>
            <w:r>
              <w:rPr>
                <w:lang w:val="en-US"/>
              </w:rPr>
              <w:t xml:space="preserve">-- 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ucinous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676" w:hanging="0"/>
              <w:rPr>
                <w:lang w:val="en-US"/>
              </w:rPr>
            </w:pPr>
            <w:r>
              <w:rPr>
                <w:lang w:val="en-US"/>
              </w:rPr>
              <w:t xml:space="preserve">68 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8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ubular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69            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edullary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856" w:hanging="0"/>
              <w:rPr>
                <w:lang w:val="en-US"/>
              </w:rPr>
            </w:pPr>
            <w:r>
              <w:rPr>
                <w:lang w:val="en-US"/>
              </w:rPr>
              <w:t xml:space="preserve">61 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ibroadenoma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(control)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22   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--         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</w:tbl>
    <w:p>
      <w:pPr>
        <w:pStyle w:val="Normal"/>
        <w:spacing w:lineRule="auto" w:line="360"/>
        <w:ind w:right="1179" w:hanging="0"/>
        <w:rPr>
          <w:b/>
          <w:b/>
          <w:lang w:val="en-GB"/>
        </w:rPr>
      </w:pPr>
      <w:r>
        <w:rPr>
          <w:lang w:val="en-US"/>
        </w:rPr>
        <w:t>Tumor size is represented in centimeters (cm). Patient’s age represented in years. pT: staging designation representing size and infiltration of the tumor. pN: lymph node involvement (0: no involvement / 1 lymph nodes involved). pN = X:  none analyzed lymph nodes. Total lymph nodes: number of nodes tested. Positive nodes: number of nodes showing cancer metastasis. (*) destroyed tissue.</w:t>
      </w:r>
    </w:p>
    <w:p>
      <w:pPr>
        <w:pStyle w:val="Normal"/>
        <w:spacing w:lineRule="auto" w:line="360"/>
        <w:ind w:left="-960" w:hanging="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701" w:right="26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3T20:45:00Z</dcterms:created>
  <dc:creator>Ricardo</dc:creator>
  <dc:description/>
  <dc:language>en-US</dc:language>
  <cp:lastModifiedBy>Ricardo</cp:lastModifiedBy>
  <cp:lastPrinted>2009-12-09T12:03:00Z</cp:lastPrinted>
  <dcterms:modified xsi:type="dcterms:W3CDTF">2009-12-17T18:57:00Z</dcterms:modified>
  <cp:revision>34</cp:revision>
  <dc:subject/>
  <dc:title/>
</cp:coreProperties>
</file>